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A6058F">
      <w:pPr>
        <w:rPr>
          <w:noProof/>
        </w:rPr>
      </w:pPr>
      <w:r>
        <w:rPr>
          <w:noProof/>
        </w:rPr>
        <w:drawing>
          <wp:inline distT="0" distB="0" distL="0" distR="0" wp14:anchorId="23603D76" wp14:editId="3E228DD1">
            <wp:extent cx="5944621" cy="62617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131" cy="627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E23" w:rsidRDefault="00F70E23" w:rsidP="00A6058F">
      <w:pPr>
        <w:rPr>
          <w:rFonts w:ascii="Times New Roman" w:hAnsi="Times New Roman" w:cs="Times New Roman"/>
          <w:sz w:val="24"/>
        </w:rPr>
      </w:pPr>
    </w:p>
    <w:p w:rsidR="00F70E23" w:rsidRDefault="00F70E23" w:rsidP="00A6058F">
      <w:pPr>
        <w:rPr>
          <w:rFonts w:ascii="Times New Roman" w:hAnsi="Times New Roman" w:cs="Times New Roman"/>
          <w:sz w:val="24"/>
        </w:rPr>
      </w:pPr>
    </w:p>
    <w:p w:rsidR="00A6058F" w:rsidRPr="00960CEE" w:rsidRDefault="00A6058F" w:rsidP="00A6058F">
      <w:pPr>
        <w:rPr>
          <w:rFonts w:ascii="Times New Roman" w:hAnsi="Times New Roman" w:cs="Times New Roman"/>
          <w:sz w:val="24"/>
        </w:rPr>
      </w:pPr>
      <w:r w:rsidRPr="00960CEE">
        <w:rPr>
          <w:rFonts w:ascii="Times New Roman" w:hAnsi="Times New Roman" w:cs="Times New Roman"/>
          <w:sz w:val="24"/>
        </w:rPr>
        <w:t>Supplementary Figure 1: Subgroup analysis of the prevalence of ineffective breastfeeding techniques among breastfeeding mothers in Ethiopia by region.</w:t>
      </w:r>
    </w:p>
    <w:p w:rsidR="00A6058F" w:rsidRPr="00A6058F" w:rsidRDefault="00A6058F" w:rsidP="00A6058F"/>
    <w:sectPr w:rsidR="00A6058F" w:rsidRPr="00A60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8F"/>
    <w:rsid w:val="00016E95"/>
    <w:rsid w:val="001718FF"/>
    <w:rsid w:val="003A2FB9"/>
    <w:rsid w:val="005A4A65"/>
    <w:rsid w:val="00940827"/>
    <w:rsid w:val="009610CD"/>
    <w:rsid w:val="00A6058F"/>
    <w:rsid w:val="00F7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2BFA"/>
  <w15:chartTrackingRefBased/>
  <w15:docId w15:val="{415679C2-7E3B-45CB-BE48-23EDE892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2</cp:revision>
  <dcterms:created xsi:type="dcterms:W3CDTF">2024-05-10T08:07:00Z</dcterms:created>
  <dcterms:modified xsi:type="dcterms:W3CDTF">2024-05-10T08:10:00Z</dcterms:modified>
</cp:coreProperties>
</file>